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1221"/>
        <w:tblW w:w="13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822"/>
        <w:gridCol w:w="822"/>
        <w:gridCol w:w="822"/>
        <w:gridCol w:w="850"/>
        <w:gridCol w:w="850"/>
        <w:gridCol w:w="822"/>
        <w:gridCol w:w="822"/>
        <w:gridCol w:w="822"/>
        <w:gridCol w:w="822"/>
        <w:gridCol w:w="850"/>
        <w:gridCol w:w="822"/>
        <w:gridCol w:w="822"/>
        <w:gridCol w:w="822"/>
      </w:tblGrid>
      <w:tr w:rsidR="00AA5B78" w:rsidRPr="00DC0274" w14:paraId="01E3869F" w14:textId="77777777" w:rsidTr="004433F0">
        <w:tc>
          <w:tcPr>
            <w:tcW w:w="2778" w:type="dxa"/>
            <w:tcBorders>
              <w:bottom w:val="single" w:sz="4" w:space="0" w:color="auto"/>
            </w:tcBorders>
          </w:tcPr>
          <w:p w14:paraId="52434B27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AA6F1E7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19B29D8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8A13848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F902E4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E4833B" w14:textId="5541CDE3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AF0AB69" w14:textId="1547D7C5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DECB908" w14:textId="43649A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D83324F" w14:textId="15D30443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D2DE8B3" w14:textId="25080F66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44F95D" w14:textId="4E214DE0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4E4ACDF" w14:textId="6910F69E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5FE5995" w14:textId="750E7BE5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21F3291" w14:textId="0A2C712C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AA5B78" w:rsidRPr="00DC0274" w14:paraId="711EADA8" w14:textId="77777777" w:rsidTr="004433F0"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0B0401C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Sociodemographic informatio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81B14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A739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1EFC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864E3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94B74D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35345" w14:textId="608B359D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E732F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81F5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4A1A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B254" w14:textId="28F7557C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4AA1EC1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60153E1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03CD" w14:textId="69BF9699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2F61ED4E" w14:textId="77777777" w:rsidTr="004433F0">
        <w:tc>
          <w:tcPr>
            <w:tcW w:w="2778" w:type="dxa"/>
            <w:tcBorders>
              <w:top w:val="single" w:sz="4" w:space="0" w:color="auto"/>
            </w:tcBorders>
          </w:tcPr>
          <w:p w14:paraId="40F8EC3C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1. Gender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88B8A59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C4735ED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2EC846A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A09CA3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D4527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AA61A04" w14:textId="7F48FB0E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140EE83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30AD004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0DAD450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0FD701" w14:textId="4C2BC84E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B573ABC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7BE9FA4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8B83F51" w14:textId="2BFBD8F3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12D3D40C" w14:textId="77777777" w:rsidTr="004433F0">
        <w:tc>
          <w:tcPr>
            <w:tcW w:w="2778" w:type="dxa"/>
          </w:tcPr>
          <w:p w14:paraId="5AD98BDF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2. Age</w:t>
            </w:r>
          </w:p>
        </w:tc>
        <w:tc>
          <w:tcPr>
            <w:tcW w:w="822" w:type="dxa"/>
            <w:vAlign w:val="center"/>
          </w:tcPr>
          <w:p w14:paraId="66D7CF3D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22" w:type="dxa"/>
            <w:vAlign w:val="center"/>
          </w:tcPr>
          <w:p w14:paraId="00364037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vAlign w:val="center"/>
          </w:tcPr>
          <w:p w14:paraId="3C4A246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63FDAF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8111F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E07D826" w14:textId="456CFF0B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DFBFEC5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769CB05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09E579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593B884" w14:textId="6FCCA22A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15A1D56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B553820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F1A664F" w14:textId="66FF4DB6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140D8F68" w14:textId="77777777" w:rsidTr="004433F0">
        <w:tc>
          <w:tcPr>
            <w:tcW w:w="2778" w:type="dxa"/>
          </w:tcPr>
          <w:p w14:paraId="637A80B0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3. Student status</w:t>
            </w:r>
          </w:p>
        </w:tc>
        <w:tc>
          <w:tcPr>
            <w:tcW w:w="822" w:type="dxa"/>
            <w:vAlign w:val="center"/>
          </w:tcPr>
          <w:p w14:paraId="6DA7BFD8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08</w:t>
            </w:r>
          </w:p>
        </w:tc>
        <w:tc>
          <w:tcPr>
            <w:tcW w:w="822" w:type="dxa"/>
            <w:vAlign w:val="center"/>
          </w:tcPr>
          <w:p w14:paraId="5777AE7D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22" w:type="dxa"/>
            <w:vAlign w:val="center"/>
          </w:tcPr>
          <w:p w14:paraId="256DD657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1C494C9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B7D380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D8C99F1" w14:textId="4F9B7A83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5FA91DD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8BA97A3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9582593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A65EAD" w14:textId="0620A1DC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1E04B6F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094918E8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0A8B10BB" w14:textId="3F570AE0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22C15C07" w14:textId="77777777" w:rsidTr="004433F0">
        <w:tc>
          <w:tcPr>
            <w:tcW w:w="2778" w:type="dxa"/>
            <w:tcBorders>
              <w:bottom w:val="single" w:sz="4" w:space="0" w:color="auto"/>
            </w:tcBorders>
          </w:tcPr>
          <w:p w14:paraId="67434878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Initial Assessment (week 1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B400C92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32F02E0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D8E09F1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202FBC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E05B99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6D3E6DC" w14:textId="1939A7A0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A4C5C2A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E7893B8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2C7D93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E568AD" w14:textId="464BD15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D90AA90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0E30F01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6ED9030" w14:textId="544D347A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1D3D1DBD" w14:textId="77777777" w:rsidTr="004433F0">
        <w:tc>
          <w:tcPr>
            <w:tcW w:w="2778" w:type="dxa"/>
            <w:tcBorders>
              <w:top w:val="single" w:sz="4" w:space="0" w:color="auto"/>
            </w:tcBorders>
          </w:tcPr>
          <w:p w14:paraId="6EF4432B" w14:textId="176CCE11" w:rsidR="00AA5B78" w:rsidRPr="00DC0274" w:rsidRDefault="00AA5B78" w:rsidP="00416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4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HI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week 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BC1C587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1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3C39E17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0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294AE39" w14:textId="77777777" w:rsidR="00AA5B78" w:rsidRPr="00DC0274" w:rsidRDefault="00AA5B78" w:rsidP="000B3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ECA0B0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4A5B6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CDD73EC" w14:textId="6126D871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6B52BD4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F5F5108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6B4AB20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15B0FB" w14:textId="65C64EAE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E9287BD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DAC772B" w14:textId="77777777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7337C87" w14:textId="11C3554F" w:rsidR="00AA5B78" w:rsidRPr="00DC0274" w:rsidRDefault="00AA5B78" w:rsidP="000B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718C374F" w14:textId="77777777" w:rsidTr="004433F0">
        <w:tc>
          <w:tcPr>
            <w:tcW w:w="2778" w:type="dxa"/>
          </w:tcPr>
          <w:p w14:paraId="4CAA9534" w14:textId="6FD48DA1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week 1</w:t>
            </w:r>
          </w:p>
        </w:tc>
        <w:tc>
          <w:tcPr>
            <w:tcW w:w="822" w:type="dxa"/>
            <w:vAlign w:val="center"/>
          </w:tcPr>
          <w:p w14:paraId="472AD8E9" w14:textId="2A6F0E21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8</w:t>
            </w:r>
          </w:p>
        </w:tc>
        <w:tc>
          <w:tcPr>
            <w:tcW w:w="822" w:type="dxa"/>
            <w:vAlign w:val="center"/>
          </w:tcPr>
          <w:p w14:paraId="51D0477F" w14:textId="439F1E6B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5</w:t>
            </w:r>
          </w:p>
        </w:tc>
        <w:tc>
          <w:tcPr>
            <w:tcW w:w="822" w:type="dxa"/>
            <w:vAlign w:val="center"/>
          </w:tcPr>
          <w:p w14:paraId="3E53BFB5" w14:textId="7DFE54B8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3</w:t>
            </w:r>
          </w:p>
        </w:tc>
        <w:tc>
          <w:tcPr>
            <w:tcW w:w="850" w:type="dxa"/>
            <w:vAlign w:val="center"/>
          </w:tcPr>
          <w:p w14:paraId="2DEE642A" w14:textId="1E15FBB5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89***</w:t>
            </w:r>
          </w:p>
        </w:tc>
        <w:tc>
          <w:tcPr>
            <w:tcW w:w="850" w:type="dxa"/>
          </w:tcPr>
          <w:p w14:paraId="3784412F" w14:textId="3BCA7BF9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vAlign w:val="center"/>
          </w:tcPr>
          <w:p w14:paraId="2D8557D5" w14:textId="01A1CEB9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F873F2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28F6F0D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3A40723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B29326" w14:textId="41B2BB02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74F407D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20EA1AB7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0BC3CC95" w14:textId="2C645A54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0B84E55D" w14:textId="77777777" w:rsidTr="004433F0">
        <w:tc>
          <w:tcPr>
            <w:tcW w:w="2778" w:type="dxa"/>
          </w:tcPr>
          <w:p w14:paraId="16259D7B" w14:textId="2A1EC45D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 Affective attitude week 1</w:t>
            </w:r>
          </w:p>
        </w:tc>
        <w:tc>
          <w:tcPr>
            <w:tcW w:w="822" w:type="dxa"/>
            <w:vAlign w:val="center"/>
          </w:tcPr>
          <w:p w14:paraId="3C1733C7" w14:textId="4E0709BD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15</w:t>
            </w:r>
          </w:p>
        </w:tc>
        <w:tc>
          <w:tcPr>
            <w:tcW w:w="822" w:type="dxa"/>
            <w:vAlign w:val="center"/>
          </w:tcPr>
          <w:p w14:paraId="612A26B1" w14:textId="7F0D843A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22" w:type="dxa"/>
            <w:vAlign w:val="center"/>
          </w:tcPr>
          <w:p w14:paraId="291B467E" w14:textId="4496ACD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0" w:type="dxa"/>
            <w:vAlign w:val="center"/>
          </w:tcPr>
          <w:p w14:paraId="166C22B9" w14:textId="6371930A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60***</w:t>
            </w:r>
          </w:p>
        </w:tc>
        <w:tc>
          <w:tcPr>
            <w:tcW w:w="850" w:type="dxa"/>
          </w:tcPr>
          <w:p w14:paraId="1FF8E0EE" w14:textId="239953D2" w:rsidR="00AA5B78" w:rsidRPr="00DC0274" w:rsidRDefault="00E91047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A8E">
              <w:rPr>
                <w:rFonts w:ascii="Times New Roman" w:hAnsi="Times New Roman" w:cs="Times New Roman"/>
                <w:sz w:val="20"/>
                <w:szCs w:val="20"/>
              </w:rPr>
              <w:t>.61***</w:t>
            </w:r>
          </w:p>
        </w:tc>
        <w:tc>
          <w:tcPr>
            <w:tcW w:w="822" w:type="dxa"/>
            <w:vAlign w:val="center"/>
          </w:tcPr>
          <w:p w14:paraId="4D7CC99B" w14:textId="67C587D5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vAlign w:val="center"/>
          </w:tcPr>
          <w:p w14:paraId="474F1434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FC6E103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BB30CED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03BBF6" w14:textId="6F05A376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0868646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01DD847B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D4E9A5E" w14:textId="500F9BEC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01CC3E3F" w14:textId="77777777" w:rsidTr="004433F0">
        <w:tc>
          <w:tcPr>
            <w:tcW w:w="2778" w:type="dxa"/>
            <w:tcBorders>
              <w:bottom w:val="single" w:sz="4" w:space="0" w:color="auto"/>
            </w:tcBorders>
          </w:tcPr>
          <w:p w14:paraId="2B32C0F8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Weekly questionnair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521B9E4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9E54AD4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C74692E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F3CC19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079E76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BE9B260" w14:textId="29D9C92D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F6CD7CD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D9FC5E3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5777D64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123CB2" w14:textId="7141684C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50B40A8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017285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AAF4A90" w14:textId="2A300AB2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6FEBBCA8" w14:textId="77777777" w:rsidTr="004433F0">
        <w:tc>
          <w:tcPr>
            <w:tcW w:w="2778" w:type="dxa"/>
            <w:tcBorders>
              <w:top w:val="single" w:sz="4" w:space="0" w:color="auto"/>
            </w:tcBorders>
          </w:tcPr>
          <w:p w14:paraId="137CB8C0" w14:textId="5ECEFED5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 Mean valence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2C86AA1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0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DAF7AE7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0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00AD6A5" w14:textId="3C3A0F13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D952E8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32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586FB3" w14:textId="64A8322A" w:rsidR="00AA5B78" w:rsidRPr="00DC0274" w:rsidRDefault="00E91047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A8E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E4E5564" w14:textId="7656E9E8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35**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E2E9F44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DA0C78D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C142984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8976C1" w14:textId="5BDA6A8D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B492C20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50F3BA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09DC717" w14:textId="637405CB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605EDE93" w14:textId="77777777" w:rsidTr="004433F0">
        <w:tc>
          <w:tcPr>
            <w:tcW w:w="2778" w:type="dxa"/>
          </w:tcPr>
          <w:p w14:paraId="41B16A40" w14:textId="43E97F24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 Mean automaticity</w:t>
            </w:r>
          </w:p>
        </w:tc>
        <w:tc>
          <w:tcPr>
            <w:tcW w:w="822" w:type="dxa"/>
            <w:vAlign w:val="center"/>
          </w:tcPr>
          <w:p w14:paraId="4E45DE69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22" w:type="dxa"/>
            <w:vAlign w:val="center"/>
          </w:tcPr>
          <w:p w14:paraId="69722EB8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822" w:type="dxa"/>
            <w:vAlign w:val="center"/>
          </w:tcPr>
          <w:p w14:paraId="5C773B1C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14</w:t>
            </w:r>
          </w:p>
        </w:tc>
        <w:tc>
          <w:tcPr>
            <w:tcW w:w="850" w:type="dxa"/>
            <w:vAlign w:val="center"/>
          </w:tcPr>
          <w:p w14:paraId="65237B15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32**</w:t>
            </w:r>
          </w:p>
        </w:tc>
        <w:tc>
          <w:tcPr>
            <w:tcW w:w="850" w:type="dxa"/>
          </w:tcPr>
          <w:p w14:paraId="787DFFF9" w14:textId="370C0F00" w:rsidR="00AA5B78" w:rsidRPr="00DC0274" w:rsidRDefault="00E91047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A8E">
              <w:rPr>
                <w:rFonts w:ascii="Times New Roman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822" w:type="dxa"/>
          </w:tcPr>
          <w:p w14:paraId="1D35D3A3" w14:textId="7EC22122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31**</w:t>
            </w:r>
          </w:p>
        </w:tc>
        <w:tc>
          <w:tcPr>
            <w:tcW w:w="822" w:type="dxa"/>
            <w:vAlign w:val="center"/>
          </w:tcPr>
          <w:p w14:paraId="3504C31F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42***</w:t>
            </w:r>
          </w:p>
        </w:tc>
        <w:tc>
          <w:tcPr>
            <w:tcW w:w="822" w:type="dxa"/>
            <w:vAlign w:val="center"/>
          </w:tcPr>
          <w:p w14:paraId="12BE4ADD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vAlign w:val="center"/>
          </w:tcPr>
          <w:p w14:paraId="294AC885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4FB4DB0" w14:textId="7A7371EC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512F4F5B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46AC699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7E03BB2" w14:textId="64712A25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7B3B7F38" w14:textId="77777777" w:rsidTr="004433F0">
        <w:tc>
          <w:tcPr>
            <w:tcW w:w="2778" w:type="dxa"/>
            <w:tcBorders>
              <w:bottom w:val="single" w:sz="4" w:space="0" w:color="auto"/>
            </w:tcBorders>
          </w:tcPr>
          <w:p w14:paraId="328D8F1C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Final assessment (week 10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BB7F99D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BEFF112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F003541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07BFCD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7B0ECD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255F65C" w14:textId="14D1DF95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6D90DEC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FF80329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89DE901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008C2E" w14:textId="5972F5FB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F2716CB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0C2F2B4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90E78C2" w14:textId="6F51D0C4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73AB60B3" w14:textId="77777777" w:rsidTr="004433F0">
        <w:tc>
          <w:tcPr>
            <w:tcW w:w="2778" w:type="dxa"/>
            <w:tcBorders>
              <w:top w:val="single" w:sz="4" w:space="0" w:color="auto"/>
            </w:tcBorders>
          </w:tcPr>
          <w:p w14:paraId="348C71E5" w14:textId="1D7256A8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HI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week 1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AFA1D0F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8398B23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29B8A85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41DCAC2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67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507972" w14:textId="32B3CEAA" w:rsidR="00AA5B78" w:rsidRPr="00DC0274" w:rsidRDefault="00E91047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6A8E">
              <w:rPr>
                <w:rFonts w:ascii="Times New Roman" w:hAnsi="Times New Roman" w:cs="Times New Roman"/>
                <w:sz w:val="20"/>
                <w:szCs w:val="20"/>
              </w:rPr>
              <w:t>.53***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5F86864" w14:textId="55F3A6BD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56***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5C99E2C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27*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2C5A94A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52***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3FC7BA3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1FEA84" w14:textId="6399FD06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3C503B0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4576098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B749CAC" w14:textId="41E5B4D6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73E188C2" w14:textId="77777777" w:rsidTr="004433F0">
        <w:tc>
          <w:tcPr>
            <w:tcW w:w="2778" w:type="dxa"/>
          </w:tcPr>
          <w:p w14:paraId="10A9BABA" w14:textId="65C4BA24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HI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difference</w:t>
            </w:r>
          </w:p>
        </w:tc>
        <w:tc>
          <w:tcPr>
            <w:tcW w:w="822" w:type="dxa"/>
            <w:vAlign w:val="center"/>
          </w:tcPr>
          <w:p w14:paraId="5A6D233F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26*</w:t>
            </w:r>
          </w:p>
        </w:tc>
        <w:tc>
          <w:tcPr>
            <w:tcW w:w="822" w:type="dxa"/>
            <w:vAlign w:val="center"/>
          </w:tcPr>
          <w:p w14:paraId="27EE1223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22" w:type="dxa"/>
            <w:vAlign w:val="center"/>
          </w:tcPr>
          <w:p w14:paraId="733A91EB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14</w:t>
            </w:r>
          </w:p>
        </w:tc>
        <w:tc>
          <w:tcPr>
            <w:tcW w:w="850" w:type="dxa"/>
            <w:vAlign w:val="center"/>
          </w:tcPr>
          <w:p w14:paraId="28FCCFF8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54***</w:t>
            </w:r>
          </w:p>
        </w:tc>
        <w:tc>
          <w:tcPr>
            <w:tcW w:w="850" w:type="dxa"/>
          </w:tcPr>
          <w:p w14:paraId="141B70E8" w14:textId="465E28E4" w:rsidR="00AA5B78" w:rsidRPr="004D6A8E" w:rsidRDefault="004D6A8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A8E">
              <w:rPr>
                <w:rFonts w:ascii="Times New Roman" w:hAnsi="Times New Roman" w:cs="Times New Roman"/>
                <w:sz w:val="20"/>
                <w:szCs w:val="20"/>
              </w:rPr>
              <w:t>-.55***</w:t>
            </w:r>
          </w:p>
        </w:tc>
        <w:tc>
          <w:tcPr>
            <w:tcW w:w="822" w:type="dxa"/>
          </w:tcPr>
          <w:p w14:paraId="05C330A5" w14:textId="4D5013FB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822" w:type="dxa"/>
          </w:tcPr>
          <w:p w14:paraId="2C2DCB5C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22" w:type="dxa"/>
          </w:tcPr>
          <w:p w14:paraId="73DF62B5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17</w:t>
            </w:r>
          </w:p>
        </w:tc>
        <w:tc>
          <w:tcPr>
            <w:tcW w:w="822" w:type="dxa"/>
          </w:tcPr>
          <w:p w14:paraId="5BDAB53C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27*</w:t>
            </w:r>
          </w:p>
        </w:tc>
        <w:tc>
          <w:tcPr>
            <w:tcW w:w="850" w:type="dxa"/>
            <w:vAlign w:val="center"/>
          </w:tcPr>
          <w:p w14:paraId="7067A5D2" w14:textId="24AC6368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</w:tcPr>
          <w:p w14:paraId="6ACA98E5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5BDEF0A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3516020" w14:textId="47215B72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03C7119B" w14:textId="77777777" w:rsidTr="004433F0">
        <w:tc>
          <w:tcPr>
            <w:tcW w:w="2778" w:type="dxa"/>
          </w:tcPr>
          <w:p w14:paraId="593C2F9E" w14:textId="64046CB6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 SRBAI week 10</w:t>
            </w:r>
          </w:p>
        </w:tc>
        <w:tc>
          <w:tcPr>
            <w:tcW w:w="822" w:type="dxa"/>
            <w:vAlign w:val="center"/>
          </w:tcPr>
          <w:p w14:paraId="74FBA506" w14:textId="5DF88322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22" w:type="dxa"/>
            <w:vAlign w:val="center"/>
          </w:tcPr>
          <w:p w14:paraId="74F6D535" w14:textId="32E9D4C7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22" w:type="dxa"/>
            <w:vAlign w:val="center"/>
          </w:tcPr>
          <w:p w14:paraId="3C5E402D" w14:textId="4354A0F9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21</w:t>
            </w:r>
          </w:p>
        </w:tc>
        <w:tc>
          <w:tcPr>
            <w:tcW w:w="850" w:type="dxa"/>
            <w:vAlign w:val="center"/>
          </w:tcPr>
          <w:p w14:paraId="06D0C3CF" w14:textId="38293308" w:rsidR="00AA5B78" w:rsidRPr="00DC0274" w:rsidRDefault="001359B0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52***</w:t>
            </w:r>
          </w:p>
        </w:tc>
        <w:tc>
          <w:tcPr>
            <w:tcW w:w="850" w:type="dxa"/>
          </w:tcPr>
          <w:p w14:paraId="11F49E4A" w14:textId="36A2D043" w:rsidR="00AA5B78" w:rsidRPr="00DC0274" w:rsidRDefault="00594885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53***</w:t>
            </w:r>
          </w:p>
        </w:tc>
        <w:tc>
          <w:tcPr>
            <w:tcW w:w="822" w:type="dxa"/>
          </w:tcPr>
          <w:p w14:paraId="7069384C" w14:textId="3B4C5472" w:rsidR="00AA5B78" w:rsidRPr="00DC0274" w:rsidRDefault="00A030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43***</w:t>
            </w:r>
          </w:p>
        </w:tc>
        <w:tc>
          <w:tcPr>
            <w:tcW w:w="822" w:type="dxa"/>
          </w:tcPr>
          <w:p w14:paraId="0FA1BD63" w14:textId="56C0CBAD" w:rsidR="00AA5B78" w:rsidRPr="00DC0274" w:rsidRDefault="00A030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29*</w:t>
            </w:r>
          </w:p>
        </w:tc>
        <w:tc>
          <w:tcPr>
            <w:tcW w:w="822" w:type="dxa"/>
          </w:tcPr>
          <w:p w14:paraId="4AEB4985" w14:textId="00CBFAC1" w:rsidR="00AA5B78" w:rsidRPr="00DC0274" w:rsidRDefault="004433F0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***</w:t>
            </w:r>
          </w:p>
        </w:tc>
        <w:tc>
          <w:tcPr>
            <w:tcW w:w="822" w:type="dxa"/>
          </w:tcPr>
          <w:p w14:paraId="3F7042E4" w14:textId="6D6E5911" w:rsidR="00AA5B78" w:rsidRPr="00DC0274" w:rsidRDefault="004433F0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84***</w:t>
            </w:r>
          </w:p>
        </w:tc>
        <w:tc>
          <w:tcPr>
            <w:tcW w:w="850" w:type="dxa"/>
            <w:vAlign w:val="center"/>
          </w:tcPr>
          <w:p w14:paraId="50C2FAEC" w14:textId="18FD8E24" w:rsidR="00AA5B78" w:rsidRPr="00DC0274" w:rsidRDefault="004433F0" w:rsidP="0044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28*</w:t>
            </w:r>
          </w:p>
        </w:tc>
        <w:tc>
          <w:tcPr>
            <w:tcW w:w="822" w:type="dxa"/>
          </w:tcPr>
          <w:p w14:paraId="50434B69" w14:textId="47B3E678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</w:tcPr>
          <w:p w14:paraId="0260331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320FE42" w14:textId="42884F8A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3AA4CE3D" w14:textId="77777777" w:rsidTr="004433F0">
        <w:tc>
          <w:tcPr>
            <w:tcW w:w="2778" w:type="dxa"/>
          </w:tcPr>
          <w:p w14:paraId="6A26A114" w14:textId="5211386F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 SRBAI difference</w:t>
            </w:r>
          </w:p>
        </w:tc>
        <w:tc>
          <w:tcPr>
            <w:tcW w:w="822" w:type="dxa"/>
            <w:vAlign w:val="center"/>
          </w:tcPr>
          <w:p w14:paraId="66FE7A11" w14:textId="5A02A23C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*</w:t>
            </w:r>
          </w:p>
        </w:tc>
        <w:tc>
          <w:tcPr>
            <w:tcW w:w="822" w:type="dxa"/>
            <w:vAlign w:val="center"/>
          </w:tcPr>
          <w:p w14:paraId="4B9DDD67" w14:textId="30BA1A3D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22" w:type="dxa"/>
            <w:vAlign w:val="center"/>
          </w:tcPr>
          <w:p w14:paraId="0243A298" w14:textId="69ACDCE8" w:rsidR="00AA5B78" w:rsidRPr="00DC0274" w:rsidRDefault="003F706E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6</w:t>
            </w:r>
          </w:p>
        </w:tc>
        <w:tc>
          <w:tcPr>
            <w:tcW w:w="850" w:type="dxa"/>
            <w:vAlign w:val="center"/>
          </w:tcPr>
          <w:p w14:paraId="77C16374" w14:textId="59F6F8E7" w:rsidR="00AA5B78" w:rsidRPr="00DC0274" w:rsidRDefault="001359B0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2***</w:t>
            </w:r>
          </w:p>
        </w:tc>
        <w:tc>
          <w:tcPr>
            <w:tcW w:w="850" w:type="dxa"/>
          </w:tcPr>
          <w:p w14:paraId="511148DC" w14:textId="34ED7934" w:rsidR="00AA5B78" w:rsidRPr="00DC0274" w:rsidRDefault="00594885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3***</w:t>
            </w:r>
          </w:p>
        </w:tc>
        <w:tc>
          <w:tcPr>
            <w:tcW w:w="822" w:type="dxa"/>
          </w:tcPr>
          <w:p w14:paraId="1F250A19" w14:textId="21C4F224" w:rsidR="00AA5B78" w:rsidRPr="00DC0274" w:rsidRDefault="00A030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8*</w:t>
            </w:r>
          </w:p>
        </w:tc>
        <w:tc>
          <w:tcPr>
            <w:tcW w:w="822" w:type="dxa"/>
          </w:tcPr>
          <w:p w14:paraId="6B012351" w14:textId="0475015A" w:rsidR="00AA5B78" w:rsidRPr="00DC0274" w:rsidRDefault="00A030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822" w:type="dxa"/>
          </w:tcPr>
          <w:p w14:paraId="25B4CA25" w14:textId="6FC97A51" w:rsidR="00AA5B78" w:rsidRPr="00DC0274" w:rsidRDefault="004433F0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23</w:t>
            </w:r>
          </w:p>
        </w:tc>
        <w:tc>
          <w:tcPr>
            <w:tcW w:w="822" w:type="dxa"/>
          </w:tcPr>
          <w:p w14:paraId="23BBC0B0" w14:textId="2782D298" w:rsidR="00AA5B78" w:rsidRPr="00DC0274" w:rsidRDefault="004433F0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8</w:t>
            </w:r>
          </w:p>
        </w:tc>
        <w:tc>
          <w:tcPr>
            <w:tcW w:w="850" w:type="dxa"/>
            <w:vAlign w:val="center"/>
          </w:tcPr>
          <w:p w14:paraId="74DBF235" w14:textId="665FAA87" w:rsidR="00AA5B78" w:rsidRPr="00DC0274" w:rsidRDefault="004433F0" w:rsidP="0044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86***</w:t>
            </w:r>
          </w:p>
        </w:tc>
        <w:tc>
          <w:tcPr>
            <w:tcW w:w="822" w:type="dxa"/>
          </w:tcPr>
          <w:p w14:paraId="5E2373F9" w14:textId="2F7E089F" w:rsidR="00AA5B78" w:rsidRPr="00DC0274" w:rsidRDefault="004433F0" w:rsidP="0044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33**</w:t>
            </w:r>
          </w:p>
        </w:tc>
        <w:tc>
          <w:tcPr>
            <w:tcW w:w="822" w:type="dxa"/>
          </w:tcPr>
          <w:p w14:paraId="60D240DC" w14:textId="5B9D612F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2" w:type="dxa"/>
            <w:vAlign w:val="center"/>
          </w:tcPr>
          <w:p w14:paraId="34E7C607" w14:textId="3F9561B5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B78" w:rsidRPr="00DC0274" w14:paraId="4609D2A8" w14:textId="77777777" w:rsidTr="004433F0">
        <w:tc>
          <w:tcPr>
            <w:tcW w:w="2778" w:type="dxa"/>
          </w:tcPr>
          <w:p w14:paraId="2E487237" w14:textId="45B1A28A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 Affective attitude week 10</w:t>
            </w:r>
          </w:p>
        </w:tc>
        <w:tc>
          <w:tcPr>
            <w:tcW w:w="822" w:type="dxa"/>
            <w:vAlign w:val="center"/>
          </w:tcPr>
          <w:p w14:paraId="2C5265A6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</w:p>
        </w:tc>
        <w:tc>
          <w:tcPr>
            <w:tcW w:w="822" w:type="dxa"/>
            <w:vAlign w:val="center"/>
          </w:tcPr>
          <w:p w14:paraId="70125796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22" w:type="dxa"/>
            <w:vAlign w:val="center"/>
          </w:tcPr>
          <w:p w14:paraId="0AB6FDDF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50" w:type="dxa"/>
            <w:vAlign w:val="center"/>
          </w:tcPr>
          <w:p w14:paraId="2936088A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46***</w:t>
            </w:r>
          </w:p>
        </w:tc>
        <w:tc>
          <w:tcPr>
            <w:tcW w:w="850" w:type="dxa"/>
          </w:tcPr>
          <w:p w14:paraId="25860A09" w14:textId="3C320428" w:rsidR="00AA5B78" w:rsidRPr="00DC0274" w:rsidRDefault="00594885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41***</w:t>
            </w:r>
          </w:p>
        </w:tc>
        <w:tc>
          <w:tcPr>
            <w:tcW w:w="822" w:type="dxa"/>
          </w:tcPr>
          <w:p w14:paraId="18F25646" w14:textId="7BC73D42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54***</w:t>
            </w:r>
          </w:p>
        </w:tc>
        <w:tc>
          <w:tcPr>
            <w:tcW w:w="822" w:type="dxa"/>
          </w:tcPr>
          <w:p w14:paraId="23E4817D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43***</w:t>
            </w:r>
          </w:p>
        </w:tc>
        <w:tc>
          <w:tcPr>
            <w:tcW w:w="822" w:type="dxa"/>
          </w:tcPr>
          <w:p w14:paraId="10486BE2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41***</w:t>
            </w:r>
          </w:p>
        </w:tc>
        <w:tc>
          <w:tcPr>
            <w:tcW w:w="822" w:type="dxa"/>
          </w:tcPr>
          <w:p w14:paraId="455F7DEA" w14:textId="77777777" w:rsidR="00AA5B78" w:rsidRPr="00DC0274" w:rsidRDefault="00AA5B78" w:rsidP="00AA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 xml:space="preserve"> .51***</w:t>
            </w:r>
          </w:p>
        </w:tc>
        <w:tc>
          <w:tcPr>
            <w:tcW w:w="850" w:type="dxa"/>
          </w:tcPr>
          <w:p w14:paraId="7B6E586A" w14:textId="6C5E135B" w:rsidR="00AA5B78" w:rsidRPr="00DC0274" w:rsidRDefault="00AA5B78" w:rsidP="0044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22" w:type="dxa"/>
          </w:tcPr>
          <w:p w14:paraId="51947EEB" w14:textId="18813294" w:rsidR="00AA5B78" w:rsidRPr="00DC0274" w:rsidRDefault="004433F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***</w:t>
            </w:r>
          </w:p>
        </w:tc>
        <w:tc>
          <w:tcPr>
            <w:tcW w:w="822" w:type="dxa"/>
          </w:tcPr>
          <w:p w14:paraId="47B8C589" w14:textId="3BA6BB7E" w:rsidR="00AA5B78" w:rsidRPr="00DC0274" w:rsidRDefault="00160B83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  <w:bookmarkStart w:id="0" w:name="_GoBack"/>
            <w:bookmarkEnd w:id="0"/>
          </w:p>
        </w:tc>
        <w:tc>
          <w:tcPr>
            <w:tcW w:w="822" w:type="dxa"/>
            <w:vAlign w:val="center"/>
          </w:tcPr>
          <w:p w14:paraId="5342D59D" w14:textId="7D0F1C2C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B78" w:rsidRPr="00DC0274" w14:paraId="168E7938" w14:textId="77777777" w:rsidTr="004433F0">
        <w:tc>
          <w:tcPr>
            <w:tcW w:w="2778" w:type="dxa"/>
            <w:tcBorders>
              <w:top w:val="single" w:sz="4" w:space="0" w:color="auto"/>
            </w:tcBorders>
          </w:tcPr>
          <w:p w14:paraId="01E36315" w14:textId="77777777" w:rsidR="00AA5B78" w:rsidRPr="00DC0274" w:rsidRDefault="00AA5B78" w:rsidP="00AA5B7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i/>
                <w:sz w:val="20"/>
                <w:szCs w:val="20"/>
              </w:rPr>
              <w:t>M (%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B5CCD43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Pr="00DC02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23B3267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4094039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  <w:r w:rsidRPr="00DC02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F198B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975C74" w14:textId="0DAF2A0F" w:rsidR="00AA5B78" w:rsidRPr="00DC0274" w:rsidRDefault="001359B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C7D5FEF" w14:textId="223BB4E4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0D5FC10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C33BA0A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77515B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1CF89C5" w14:textId="0043540F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FCD775B" w14:textId="42941B8C" w:rsidR="00AA5B78" w:rsidRPr="00DC0274" w:rsidRDefault="001359B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F845877" w14:textId="0AAC7560" w:rsidR="00AA5B78" w:rsidRPr="00DC0274" w:rsidRDefault="001359B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1E4EE16" w14:textId="167EF4DC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</w:tr>
      <w:tr w:rsidR="00AA5B78" w:rsidRPr="00DC0274" w14:paraId="72509933" w14:textId="77777777" w:rsidTr="004433F0">
        <w:tc>
          <w:tcPr>
            <w:tcW w:w="2778" w:type="dxa"/>
            <w:tcBorders>
              <w:bottom w:val="single" w:sz="4" w:space="0" w:color="auto"/>
            </w:tcBorders>
          </w:tcPr>
          <w:p w14:paraId="72CD1ECD" w14:textId="77777777" w:rsidR="00AA5B78" w:rsidRPr="00DC0274" w:rsidRDefault="00AA5B78" w:rsidP="00AA5B7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22386E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7FBEDAA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6D97C1B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7B007C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BB8DF6" w14:textId="58B26C4D" w:rsidR="00AA5B78" w:rsidRPr="00DC0274" w:rsidRDefault="001359B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9CE655F" w14:textId="34C2AEE0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E13BC8F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635ABFE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413F46E" w14:textId="77777777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9512E7" w14:textId="3CB05C2D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5CDF3EF" w14:textId="6D44D4FB" w:rsidR="00AA5B78" w:rsidRPr="00DC0274" w:rsidRDefault="001359B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DB73EBC" w14:textId="14433D51" w:rsidR="00AA5B78" w:rsidRPr="00DC0274" w:rsidRDefault="001359B0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E02F3D3" w14:textId="33429E14" w:rsidR="00AA5B78" w:rsidRPr="00DC0274" w:rsidRDefault="00AA5B78" w:rsidP="00AA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274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</w:tbl>
    <w:p w14:paraId="640F5D48" w14:textId="0C7E5465" w:rsidR="00964F1C" w:rsidRPr="00DC0274" w:rsidRDefault="00160B83" w:rsidP="000113C9">
      <w:pPr>
        <w:rPr>
          <w:rFonts w:ascii="Times New Roman" w:hAnsi="Times New Roman" w:cs="Times New Roman"/>
          <w:sz w:val="24"/>
          <w:szCs w:val="24"/>
        </w:rPr>
      </w:pPr>
    </w:p>
    <w:p w14:paraId="770CBF11" w14:textId="09F2B868" w:rsidR="002E3DA5" w:rsidRPr="00DC0274" w:rsidRDefault="002E3DA5">
      <w:pPr>
        <w:rPr>
          <w:rFonts w:ascii="Times New Roman" w:hAnsi="Times New Roman" w:cs="Times New Roman"/>
          <w:sz w:val="20"/>
          <w:szCs w:val="20"/>
        </w:rPr>
      </w:pPr>
    </w:p>
    <w:p w14:paraId="6EF1D5F1" w14:textId="77777777" w:rsidR="00AA5B78" w:rsidRDefault="00AA5B78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</w:p>
    <w:p w14:paraId="5559DBEA" w14:textId="77777777" w:rsidR="00AA5B78" w:rsidRDefault="00AA5B78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</w:p>
    <w:p w14:paraId="586AA18B" w14:textId="77777777" w:rsidR="00AA5B78" w:rsidRDefault="00AA5B78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</w:p>
    <w:p w14:paraId="3DE12453" w14:textId="77777777" w:rsidR="00AA5B78" w:rsidRDefault="00AA5B78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</w:p>
    <w:p w14:paraId="5A728EE6" w14:textId="77777777" w:rsidR="00AA5B78" w:rsidRDefault="00AA5B78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</w:p>
    <w:p w14:paraId="093F74A9" w14:textId="77777777" w:rsidR="00AA5B78" w:rsidRDefault="00AA5B78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</w:p>
    <w:p w14:paraId="7CFACE74" w14:textId="77E0E1B2" w:rsidR="0011401F" w:rsidRPr="00DC0274" w:rsidRDefault="0011401F" w:rsidP="0011401F">
      <w:pPr>
        <w:spacing w:line="480" w:lineRule="auto"/>
        <w:rPr>
          <w:rFonts w:ascii="Times New Roman" w:hAnsi="Times New Roman" w:cs="Times New Roman"/>
          <w:sz w:val="24"/>
          <w:szCs w:val="28"/>
          <w:lang w:val="en-CA"/>
        </w:rPr>
      </w:pPr>
      <w:r w:rsidRPr="00DC0274">
        <w:rPr>
          <w:rFonts w:ascii="Times New Roman" w:hAnsi="Times New Roman" w:cs="Times New Roman"/>
          <w:sz w:val="24"/>
          <w:szCs w:val="28"/>
          <w:lang w:val="en-CA"/>
        </w:rPr>
        <w:t>Table A. Means, standard deviations, and correlations among all included study variables (</w:t>
      </w:r>
      <w:r w:rsidRPr="00DC0274">
        <w:rPr>
          <w:rFonts w:ascii="Times New Roman" w:hAnsi="Times New Roman" w:cs="Times New Roman"/>
          <w:i/>
          <w:sz w:val="24"/>
          <w:szCs w:val="28"/>
          <w:lang w:val="en-CA"/>
        </w:rPr>
        <w:t>N</w:t>
      </w:r>
      <w:r w:rsidRPr="00DC0274">
        <w:rPr>
          <w:rFonts w:ascii="Times New Roman" w:hAnsi="Times New Roman" w:cs="Times New Roman"/>
          <w:sz w:val="24"/>
          <w:szCs w:val="28"/>
          <w:lang w:val="en-CA"/>
        </w:rPr>
        <w:t xml:space="preserve"> = 73).</w:t>
      </w:r>
    </w:p>
    <w:p w14:paraId="31C10755" w14:textId="3CCF39D8" w:rsidR="0011401F" w:rsidRPr="00DC0274" w:rsidRDefault="0011401F" w:rsidP="0011401F">
      <w:pPr>
        <w:spacing w:line="480" w:lineRule="auto"/>
        <w:rPr>
          <w:rFonts w:ascii="Times New Roman" w:hAnsi="Times New Roman" w:cs="Times New Roman"/>
          <w:b/>
          <w:szCs w:val="28"/>
          <w:lang w:val="en-CA"/>
        </w:rPr>
      </w:pPr>
      <w:r w:rsidRPr="00DC027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C0274">
        <w:rPr>
          <w:rFonts w:ascii="Times New Roman" w:hAnsi="Times New Roman" w:cs="Times New Roman"/>
          <w:sz w:val="20"/>
          <w:szCs w:val="20"/>
        </w:rPr>
        <w:t xml:space="preserve">percentage female. </w:t>
      </w:r>
      <w:r w:rsidRPr="00DC027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C0274">
        <w:rPr>
          <w:rFonts w:ascii="Times New Roman" w:hAnsi="Times New Roman" w:cs="Times New Roman"/>
          <w:sz w:val="20"/>
          <w:szCs w:val="20"/>
        </w:rPr>
        <w:t>percentage yes. *</w:t>
      </w:r>
      <w:r w:rsidRPr="00DC0274">
        <w:rPr>
          <w:rFonts w:ascii="Times New Roman" w:hAnsi="Times New Roman" w:cs="Times New Roman"/>
          <w:i/>
          <w:sz w:val="20"/>
          <w:szCs w:val="20"/>
        </w:rPr>
        <w:t>p</w:t>
      </w:r>
      <w:r w:rsidRPr="00DC0274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DC0274">
        <w:rPr>
          <w:rFonts w:ascii="Times New Roman" w:hAnsi="Times New Roman" w:cs="Times New Roman"/>
          <w:i/>
          <w:sz w:val="20"/>
          <w:szCs w:val="20"/>
        </w:rPr>
        <w:t>p</w:t>
      </w:r>
      <w:r w:rsidRPr="00DC0274">
        <w:rPr>
          <w:rFonts w:ascii="Times New Roman" w:hAnsi="Times New Roman" w:cs="Times New Roman"/>
          <w:sz w:val="20"/>
          <w:szCs w:val="20"/>
        </w:rPr>
        <w:t xml:space="preserve"> &lt; .01; ***</w:t>
      </w:r>
      <w:r w:rsidRPr="00DC0274">
        <w:rPr>
          <w:rFonts w:ascii="Times New Roman" w:hAnsi="Times New Roman" w:cs="Times New Roman"/>
          <w:i/>
          <w:sz w:val="20"/>
          <w:szCs w:val="20"/>
        </w:rPr>
        <w:t>p</w:t>
      </w:r>
      <w:r w:rsidRPr="00DC0274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28612479" w14:textId="77777777" w:rsidR="0011401F" w:rsidRPr="008D0A85" w:rsidRDefault="0011401F">
      <w:pPr>
        <w:rPr>
          <w:sz w:val="20"/>
          <w:szCs w:val="20"/>
        </w:rPr>
      </w:pPr>
    </w:p>
    <w:sectPr w:rsidR="0011401F" w:rsidRPr="008D0A85" w:rsidSect="000B36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9F329A"/>
    <w:multiLevelType w:val="hybridMultilevel"/>
    <w:tmpl w:val="8E446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28264F"/>
    <w:multiLevelType w:val="hybridMultilevel"/>
    <w:tmpl w:val="44B06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4A"/>
    <w:rsid w:val="000113C9"/>
    <w:rsid w:val="00013F67"/>
    <w:rsid w:val="00040289"/>
    <w:rsid w:val="000527BF"/>
    <w:rsid w:val="00092AB2"/>
    <w:rsid w:val="000B36C9"/>
    <w:rsid w:val="000C7F6C"/>
    <w:rsid w:val="000F0C45"/>
    <w:rsid w:val="000F727D"/>
    <w:rsid w:val="00105BAA"/>
    <w:rsid w:val="0011401F"/>
    <w:rsid w:val="00127319"/>
    <w:rsid w:val="001359B0"/>
    <w:rsid w:val="00142BD5"/>
    <w:rsid w:val="001440E8"/>
    <w:rsid w:val="00156B13"/>
    <w:rsid w:val="00160B83"/>
    <w:rsid w:val="00162FC6"/>
    <w:rsid w:val="00175BB9"/>
    <w:rsid w:val="001C2C1C"/>
    <w:rsid w:val="001E0EAD"/>
    <w:rsid w:val="001F506D"/>
    <w:rsid w:val="00215EB9"/>
    <w:rsid w:val="0026430A"/>
    <w:rsid w:val="00273D6F"/>
    <w:rsid w:val="0027699A"/>
    <w:rsid w:val="002A7D74"/>
    <w:rsid w:val="002D3AD2"/>
    <w:rsid w:val="002E3DA5"/>
    <w:rsid w:val="002F1A1F"/>
    <w:rsid w:val="00305C82"/>
    <w:rsid w:val="0031037E"/>
    <w:rsid w:val="00314600"/>
    <w:rsid w:val="00315364"/>
    <w:rsid w:val="003438F8"/>
    <w:rsid w:val="00353445"/>
    <w:rsid w:val="00377CB1"/>
    <w:rsid w:val="003B6462"/>
    <w:rsid w:val="003B7C94"/>
    <w:rsid w:val="003F706E"/>
    <w:rsid w:val="00405A4A"/>
    <w:rsid w:val="00416149"/>
    <w:rsid w:val="004433F0"/>
    <w:rsid w:val="00451770"/>
    <w:rsid w:val="00465F55"/>
    <w:rsid w:val="0048138B"/>
    <w:rsid w:val="00485BE8"/>
    <w:rsid w:val="00485F8C"/>
    <w:rsid w:val="004A2C93"/>
    <w:rsid w:val="004B4A7B"/>
    <w:rsid w:val="004C6202"/>
    <w:rsid w:val="004D6A8E"/>
    <w:rsid w:val="004F56CE"/>
    <w:rsid w:val="00561728"/>
    <w:rsid w:val="00594885"/>
    <w:rsid w:val="005C0A49"/>
    <w:rsid w:val="005D35F8"/>
    <w:rsid w:val="006144DA"/>
    <w:rsid w:val="0064241B"/>
    <w:rsid w:val="0065453F"/>
    <w:rsid w:val="0066431F"/>
    <w:rsid w:val="0069094A"/>
    <w:rsid w:val="006C3760"/>
    <w:rsid w:val="006D5493"/>
    <w:rsid w:val="006E2979"/>
    <w:rsid w:val="006E5346"/>
    <w:rsid w:val="007166A1"/>
    <w:rsid w:val="00723783"/>
    <w:rsid w:val="00737194"/>
    <w:rsid w:val="0078496E"/>
    <w:rsid w:val="00793AB8"/>
    <w:rsid w:val="007A6166"/>
    <w:rsid w:val="007B7E69"/>
    <w:rsid w:val="008059D7"/>
    <w:rsid w:val="00806762"/>
    <w:rsid w:val="008647FF"/>
    <w:rsid w:val="008D04BB"/>
    <w:rsid w:val="008D0A85"/>
    <w:rsid w:val="008D67B5"/>
    <w:rsid w:val="008E397F"/>
    <w:rsid w:val="008E7294"/>
    <w:rsid w:val="00912C98"/>
    <w:rsid w:val="00950547"/>
    <w:rsid w:val="00970D1F"/>
    <w:rsid w:val="009B1A3A"/>
    <w:rsid w:val="009B5B41"/>
    <w:rsid w:val="009C157B"/>
    <w:rsid w:val="009F1FAC"/>
    <w:rsid w:val="00A03078"/>
    <w:rsid w:val="00A07FFC"/>
    <w:rsid w:val="00A14FAE"/>
    <w:rsid w:val="00A71B40"/>
    <w:rsid w:val="00A82F9C"/>
    <w:rsid w:val="00A85B66"/>
    <w:rsid w:val="00AA5B78"/>
    <w:rsid w:val="00AB286E"/>
    <w:rsid w:val="00AE4DB3"/>
    <w:rsid w:val="00AE55A5"/>
    <w:rsid w:val="00AF6F9B"/>
    <w:rsid w:val="00B1555F"/>
    <w:rsid w:val="00B200F8"/>
    <w:rsid w:val="00B7269B"/>
    <w:rsid w:val="00B948E5"/>
    <w:rsid w:val="00B970B2"/>
    <w:rsid w:val="00BA7A5F"/>
    <w:rsid w:val="00BD0E00"/>
    <w:rsid w:val="00BE62F9"/>
    <w:rsid w:val="00BF558D"/>
    <w:rsid w:val="00C138F0"/>
    <w:rsid w:val="00C16226"/>
    <w:rsid w:val="00C165CA"/>
    <w:rsid w:val="00C200BC"/>
    <w:rsid w:val="00C8029E"/>
    <w:rsid w:val="00C95E23"/>
    <w:rsid w:val="00CB0EEC"/>
    <w:rsid w:val="00CB381C"/>
    <w:rsid w:val="00CC132D"/>
    <w:rsid w:val="00CE4DE7"/>
    <w:rsid w:val="00CE51FD"/>
    <w:rsid w:val="00CF64A8"/>
    <w:rsid w:val="00D01737"/>
    <w:rsid w:val="00D12DDA"/>
    <w:rsid w:val="00D158AC"/>
    <w:rsid w:val="00D246B3"/>
    <w:rsid w:val="00D26EEF"/>
    <w:rsid w:val="00D433DD"/>
    <w:rsid w:val="00D676B7"/>
    <w:rsid w:val="00D90504"/>
    <w:rsid w:val="00DA0F3C"/>
    <w:rsid w:val="00DC0274"/>
    <w:rsid w:val="00DC11B1"/>
    <w:rsid w:val="00DC5467"/>
    <w:rsid w:val="00DD1321"/>
    <w:rsid w:val="00DF4507"/>
    <w:rsid w:val="00E91047"/>
    <w:rsid w:val="00E93D56"/>
    <w:rsid w:val="00ED16B6"/>
    <w:rsid w:val="00EF7748"/>
    <w:rsid w:val="00F10351"/>
    <w:rsid w:val="00F447A5"/>
    <w:rsid w:val="00F57A80"/>
    <w:rsid w:val="00FC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68A45"/>
  <w15:chartTrackingRefBased/>
  <w15:docId w15:val="{B22D4AE8-AD58-46BD-A586-3E35684D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5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75BB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4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4A7B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46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46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46B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46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46B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land, Susanne (IFSS)</dc:creator>
  <cp:keywords/>
  <dc:description/>
  <cp:lastModifiedBy>Weyland, Susanne (IFSS)</cp:lastModifiedBy>
  <cp:revision>7</cp:revision>
  <dcterms:created xsi:type="dcterms:W3CDTF">2022-08-18T08:50:00Z</dcterms:created>
  <dcterms:modified xsi:type="dcterms:W3CDTF">2022-08-18T09:37:00Z</dcterms:modified>
</cp:coreProperties>
</file>